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72463" w14:textId="00FE8703" w:rsidR="00A4542B" w:rsidRDefault="00A4542B" w:rsidP="00A4542B">
      <w:r w:rsidRPr="00A4542B">
        <w:rPr>
          <w:rFonts w:ascii="Times New Roman" w:hAnsi="Times New Roman" w:cs="Times New Roman"/>
        </w:rPr>
        <w:t>Supplemental Data — Survival Following Sublobar Resection After Neoadjuvant Therapy for T1N1–2M0 Lung Cancer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472"/>
        <w:gridCol w:w="1785"/>
        <w:gridCol w:w="1878"/>
        <w:gridCol w:w="1878"/>
        <w:gridCol w:w="1878"/>
        <w:gridCol w:w="2059"/>
      </w:tblGrid>
      <w:tr w:rsidR="00A93F3A" w:rsidRPr="00DE13A5" w14:paraId="5245044E" w14:textId="77777777" w:rsidTr="00A93F3A">
        <w:tc>
          <w:tcPr>
            <w:tcW w:w="5000" w:type="pct"/>
            <w:gridSpan w:val="6"/>
            <w:shd w:val="clear" w:color="auto" w:fill="F2F2F2" w:themeFill="background1" w:themeFillShade="F2"/>
          </w:tcPr>
          <w:p w14:paraId="46660119" w14:textId="77777777" w:rsidR="00A93F3A" w:rsidRPr="00DE13A5" w:rsidRDefault="00A93F3A" w:rsidP="008E0F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Supplemental Tabl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. 1-year survival among clinical stage III patients (n=1943)</w:t>
            </w:r>
          </w:p>
        </w:tc>
      </w:tr>
      <w:tr w:rsidR="00A93F3A" w:rsidRPr="00DE13A5" w14:paraId="6F3DDF00" w14:textId="77777777" w:rsidTr="00A93F3A">
        <w:tc>
          <w:tcPr>
            <w:tcW w:w="1341" w:type="pct"/>
          </w:tcPr>
          <w:p w14:paraId="3CC31793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9" w:type="pct"/>
          </w:tcPr>
          <w:p w14:paraId="236C4A2E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725" w:type="pct"/>
          </w:tcPr>
          <w:p w14:paraId="0C669025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725" w:type="pct"/>
          </w:tcPr>
          <w:p w14:paraId="55B48F37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725" w:type="pct"/>
          </w:tcPr>
          <w:p w14:paraId="0AE71E87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 months</w:t>
            </w:r>
          </w:p>
        </w:tc>
        <w:tc>
          <w:tcPr>
            <w:tcW w:w="796" w:type="pct"/>
          </w:tcPr>
          <w:p w14:paraId="5F8AE9F2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A93F3A" w:rsidRPr="00DE13A5" w14:paraId="2516A128" w14:textId="77777777" w:rsidTr="00A93F3A">
        <w:tc>
          <w:tcPr>
            <w:tcW w:w="1341" w:type="pct"/>
            <w:shd w:val="clear" w:color="auto" w:fill="F2F2F2" w:themeFill="background1" w:themeFillShade="F2"/>
          </w:tcPr>
          <w:p w14:paraId="33A0E708" w14:textId="77777777" w:rsidR="00A93F3A" w:rsidRPr="00DE13A5" w:rsidRDefault="00A93F3A" w:rsidP="008E0F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Lobectomy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3ECBE444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2F00CDAF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4CDF8944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36A1D59D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798CAEB0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3F3A" w:rsidRPr="00DE13A5" w14:paraId="508B151A" w14:textId="77777777" w:rsidTr="00A93F3A">
        <w:tc>
          <w:tcPr>
            <w:tcW w:w="1341" w:type="pct"/>
          </w:tcPr>
          <w:p w14:paraId="703141E3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89" w:type="pct"/>
          </w:tcPr>
          <w:p w14:paraId="2CB990CF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819</w:t>
            </w:r>
          </w:p>
        </w:tc>
        <w:tc>
          <w:tcPr>
            <w:tcW w:w="725" w:type="pct"/>
          </w:tcPr>
          <w:p w14:paraId="65F52C0A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819</w:t>
            </w:r>
          </w:p>
        </w:tc>
        <w:tc>
          <w:tcPr>
            <w:tcW w:w="725" w:type="pct"/>
          </w:tcPr>
          <w:p w14:paraId="09A7697B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789</w:t>
            </w:r>
          </w:p>
        </w:tc>
        <w:tc>
          <w:tcPr>
            <w:tcW w:w="725" w:type="pct"/>
          </w:tcPr>
          <w:p w14:paraId="76865219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732</w:t>
            </w:r>
          </w:p>
        </w:tc>
        <w:tc>
          <w:tcPr>
            <w:tcW w:w="796" w:type="pct"/>
          </w:tcPr>
          <w:p w14:paraId="1A086EB0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678</w:t>
            </w:r>
          </w:p>
        </w:tc>
      </w:tr>
      <w:tr w:rsidR="00A93F3A" w:rsidRPr="00DE13A5" w14:paraId="448D459F" w14:textId="77777777" w:rsidTr="00A93F3A">
        <w:tc>
          <w:tcPr>
            <w:tcW w:w="1341" w:type="pct"/>
          </w:tcPr>
          <w:p w14:paraId="02B56502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89" w:type="pct"/>
          </w:tcPr>
          <w:p w14:paraId="03F0BA0C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725" w:type="pct"/>
          </w:tcPr>
          <w:p w14:paraId="451E1A4E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725" w:type="pct"/>
          </w:tcPr>
          <w:p w14:paraId="2EE3F8CC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8.73%</w:t>
            </w:r>
          </w:p>
        </w:tc>
        <w:tc>
          <w:tcPr>
            <w:tcW w:w="725" w:type="pct"/>
          </w:tcPr>
          <w:p w14:paraId="7ACC65D3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6.13%</w:t>
            </w:r>
          </w:p>
        </w:tc>
        <w:tc>
          <w:tcPr>
            <w:tcW w:w="796" w:type="pct"/>
          </w:tcPr>
          <w:p w14:paraId="0E6B46F1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3.74%</w:t>
            </w:r>
          </w:p>
        </w:tc>
      </w:tr>
      <w:tr w:rsidR="00A93F3A" w:rsidRPr="00DE13A5" w14:paraId="3335310F" w14:textId="77777777" w:rsidTr="00A93F3A">
        <w:tc>
          <w:tcPr>
            <w:tcW w:w="1341" w:type="pct"/>
          </w:tcPr>
          <w:p w14:paraId="7AB4B5D5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89" w:type="pct"/>
          </w:tcPr>
          <w:p w14:paraId="01B09AC1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6F2D80A7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3FAD7CC2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026</w:t>
            </w:r>
          </w:p>
        </w:tc>
        <w:tc>
          <w:tcPr>
            <w:tcW w:w="725" w:type="pct"/>
          </w:tcPr>
          <w:p w14:paraId="7D97F338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045</w:t>
            </w:r>
          </w:p>
        </w:tc>
        <w:tc>
          <w:tcPr>
            <w:tcW w:w="796" w:type="pct"/>
          </w:tcPr>
          <w:p w14:paraId="495A95E4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057</w:t>
            </w:r>
          </w:p>
        </w:tc>
      </w:tr>
      <w:tr w:rsidR="00A93F3A" w:rsidRPr="00DE13A5" w14:paraId="3DBAB5BF" w14:textId="77777777" w:rsidTr="00A93F3A">
        <w:tc>
          <w:tcPr>
            <w:tcW w:w="1341" w:type="pct"/>
            <w:shd w:val="clear" w:color="auto" w:fill="F2F2F2" w:themeFill="background1" w:themeFillShade="F2"/>
          </w:tcPr>
          <w:p w14:paraId="1AA7CF23" w14:textId="77777777" w:rsidR="00A93F3A" w:rsidRPr="00DE13A5" w:rsidRDefault="00A93F3A" w:rsidP="008E0F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ublobar-overall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32C23E84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60E52EC2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533FBC64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4F2B2217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44C7BD6C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3F3A" w:rsidRPr="00DE13A5" w14:paraId="7D010F65" w14:textId="77777777" w:rsidTr="00A93F3A">
        <w:tc>
          <w:tcPr>
            <w:tcW w:w="1341" w:type="pct"/>
          </w:tcPr>
          <w:p w14:paraId="3EDB2E3D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89" w:type="pct"/>
          </w:tcPr>
          <w:p w14:paraId="7989A96E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725" w:type="pct"/>
          </w:tcPr>
          <w:p w14:paraId="3135E7E8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725" w:type="pct"/>
          </w:tcPr>
          <w:p w14:paraId="7C0E8E5D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725" w:type="pct"/>
          </w:tcPr>
          <w:p w14:paraId="557872E1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796" w:type="pct"/>
          </w:tcPr>
          <w:p w14:paraId="08DC0D90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</w:tr>
      <w:tr w:rsidR="00A93F3A" w:rsidRPr="00DE13A5" w14:paraId="1EA04EA2" w14:textId="77777777" w:rsidTr="00A93F3A">
        <w:tc>
          <w:tcPr>
            <w:tcW w:w="1341" w:type="pct"/>
          </w:tcPr>
          <w:p w14:paraId="2CB89DD6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89" w:type="pct"/>
          </w:tcPr>
          <w:p w14:paraId="418BF63B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317206F5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7E81B074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9.19%</w:t>
            </w:r>
          </w:p>
        </w:tc>
        <w:tc>
          <w:tcPr>
            <w:tcW w:w="725" w:type="pct"/>
          </w:tcPr>
          <w:p w14:paraId="505B4EF8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5.95%</w:t>
            </w:r>
          </w:p>
        </w:tc>
        <w:tc>
          <w:tcPr>
            <w:tcW w:w="796" w:type="pct"/>
          </w:tcPr>
          <w:p w14:paraId="59F1719C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1.08%</w:t>
            </w:r>
          </w:p>
        </w:tc>
      </w:tr>
      <w:tr w:rsidR="00A93F3A" w:rsidRPr="00DE13A5" w14:paraId="470577A1" w14:textId="77777777" w:rsidTr="00A93F3A">
        <w:tc>
          <w:tcPr>
            <w:tcW w:w="1341" w:type="pct"/>
          </w:tcPr>
          <w:p w14:paraId="06F551FB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89" w:type="pct"/>
          </w:tcPr>
          <w:p w14:paraId="0C56B559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7577BC6B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0D8451B4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080</w:t>
            </w:r>
          </w:p>
        </w:tc>
        <w:tc>
          <w:tcPr>
            <w:tcW w:w="725" w:type="pct"/>
          </w:tcPr>
          <w:p w14:paraId="283F318C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177</w:t>
            </w:r>
          </w:p>
        </w:tc>
        <w:tc>
          <w:tcPr>
            <w:tcW w:w="796" w:type="pct"/>
          </w:tcPr>
          <w:p w14:paraId="1B5C8275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256</w:t>
            </w:r>
          </w:p>
        </w:tc>
      </w:tr>
      <w:tr w:rsidR="00A93F3A" w:rsidRPr="00DE13A5" w14:paraId="00A42C4F" w14:textId="77777777" w:rsidTr="00A93F3A">
        <w:tc>
          <w:tcPr>
            <w:tcW w:w="1341" w:type="pct"/>
            <w:shd w:val="clear" w:color="auto" w:fill="F2F2F2" w:themeFill="background1" w:themeFillShade="F2"/>
          </w:tcPr>
          <w:p w14:paraId="37CB2D03" w14:textId="77777777" w:rsidR="00A93F3A" w:rsidRPr="00DE13A5" w:rsidRDefault="00A93F3A" w:rsidP="008E0F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ublobar- wedge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088A978C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47E485F7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24F41FBC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44724251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6E670127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3F3A" w:rsidRPr="00DE13A5" w14:paraId="386F9202" w14:textId="77777777" w:rsidTr="00A93F3A">
        <w:tc>
          <w:tcPr>
            <w:tcW w:w="1341" w:type="pct"/>
          </w:tcPr>
          <w:p w14:paraId="35447EFC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89" w:type="pct"/>
          </w:tcPr>
          <w:p w14:paraId="1FC84A70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725" w:type="pct"/>
          </w:tcPr>
          <w:p w14:paraId="61DC7534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725" w:type="pct"/>
          </w:tcPr>
          <w:p w14:paraId="61892B29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725" w:type="pct"/>
          </w:tcPr>
          <w:p w14:paraId="6649AF31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96" w:type="pct"/>
          </w:tcPr>
          <w:p w14:paraId="33D2C8D6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A93F3A" w:rsidRPr="00DE13A5" w14:paraId="5A6BCE56" w14:textId="77777777" w:rsidTr="00A93F3A">
        <w:tc>
          <w:tcPr>
            <w:tcW w:w="1341" w:type="pct"/>
          </w:tcPr>
          <w:p w14:paraId="2B412F85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89" w:type="pct"/>
          </w:tcPr>
          <w:p w14:paraId="7EC8BE28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7633F140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41BB13AB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40EE64DB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96" w:type="pct"/>
          </w:tcPr>
          <w:p w14:paraId="14A00851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3.5%</w:t>
            </w:r>
          </w:p>
        </w:tc>
      </w:tr>
      <w:tr w:rsidR="00A93F3A" w:rsidRPr="00DE13A5" w14:paraId="646E1CE2" w14:textId="77777777" w:rsidTr="00A93F3A">
        <w:tc>
          <w:tcPr>
            <w:tcW w:w="1341" w:type="pct"/>
          </w:tcPr>
          <w:p w14:paraId="74D79AF2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89" w:type="pct"/>
          </w:tcPr>
          <w:p w14:paraId="0E6030BA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1B39F7F6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19EA482D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4BDF957A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96" w:type="pct"/>
          </w:tcPr>
          <w:p w14:paraId="5B764CD3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364</w:t>
            </w:r>
          </w:p>
        </w:tc>
      </w:tr>
      <w:tr w:rsidR="00A93F3A" w:rsidRPr="00DE13A5" w14:paraId="5D138CB3" w14:textId="77777777" w:rsidTr="00A93F3A">
        <w:tc>
          <w:tcPr>
            <w:tcW w:w="1341" w:type="pct"/>
            <w:shd w:val="clear" w:color="auto" w:fill="F2F2F2" w:themeFill="background1" w:themeFillShade="F2"/>
          </w:tcPr>
          <w:p w14:paraId="6F56E8F5" w14:textId="77777777" w:rsidR="00A93F3A" w:rsidRPr="00DE13A5" w:rsidRDefault="00A93F3A" w:rsidP="008E0F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ublobar- segment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7433FD8E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099328D9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6D92D4D6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34FC04F0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435633F1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3F3A" w:rsidRPr="00DE13A5" w14:paraId="373C6BEC" w14:textId="77777777" w:rsidTr="00A93F3A">
        <w:tc>
          <w:tcPr>
            <w:tcW w:w="1341" w:type="pct"/>
          </w:tcPr>
          <w:p w14:paraId="52099B4C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89" w:type="pct"/>
          </w:tcPr>
          <w:p w14:paraId="55979E81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725" w:type="pct"/>
          </w:tcPr>
          <w:p w14:paraId="34A8AA48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725" w:type="pct"/>
          </w:tcPr>
          <w:p w14:paraId="459969D1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725" w:type="pct"/>
          </w:tcPr>
          <w:p w14:paraId="297D52B7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796" w:type="pct"/>
          </w:tcPr>
          <w:p w14:paraId="47DAFD83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A93F3A" w:rsidRPr="00DE13A5" w14:paraId="2C01E8BE" w14:textId="77777777" w:rsidTr="00A93F3A">
        <w:tc>
          <w:tcPr>
            <w:tcW w:w="1341" w:type="pct"/>
          </w:tcPr>
          <w:p w14:paraId="240514B4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89" w:type="pct"/>
          </w:tcPr>
          <w:p w14:paraId="71F7FA4E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514A7606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309EAF67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8.6%</w:t>
            </w:r>
          </w:p>
        </w:tc>
        <w:tc>
          <w:tcPr>
            <w:tcW w:w="725" w:type="pct"/>
          </w:tcPr>
          <w:p w14:paraId="52BBD97C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4.3%</w:t>
            </w:r>
          </w:p>
        </w:tc>
        <w:tc>
          <w:tcPr>
            <w:tcW w:w="796" w:type="pct"/>
          </w:tcPr>
          <w:p w14:paraId="0B934670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1.4%</w:t>
            </w:r>
          </w:p>
        </w:tc>
      </w:tr>
      <w:tr w:rsidR="00A93F3A" w:rsidRPr="00DE13A5" w14:paraId="4A318376" w14:textId="77777777" w:rsidTr="00A93F3A">
        <w:tc>
          <w:tcPr>
            <w:tcW w:w="1341" w:type="pct"/>
          </w:tcPr>
          <w:p w14:paraId="604A8163" w14:textId="77777777" w:rsidR="00A93F3A" w:rsidRPr="00DE13A5" w:rsidRDefault="00A93F3A" w:rsidP="008E0FC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89" w:type="pct"/>
          </w:tcPr>
          <w:p w14:paraId="25528DEE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6B1BAA91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1F6B64FA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725" w:type="pct"/>
          </w:tcPr>
          <w:p w14:paraId="760D9EA9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277</w:t>
            </w:r>
          </w:p>
        </w:tc>
        <w:tc>
          <w:tcPr>
            <w:tcW w:w="796" w:type="pct"/>
          </w:tcPr>
          <w:p w14:paraId="038CC36B" w14:textId="77777777" w:rsidR="00A93F3A" w:rsidRPr="00DE13A5" w:rsidRDefault="00A93F3A" w:rsidP="008E0F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335</w:t>
            </w:r>
          </w:p>
        </w:tc>
      </w:tr>
    </w:tbl>
    <w:p w14:paraId="63FD678E" w14:textId="77777777" w:rsidR="00A4542B" w:rsidRDefault="00A4542B" w:rsidP="00A4542B"/>
    <w:p w14:paraId="79F69CEA" w14:textId="77777777" w:rsidR="00A4542B" w:rsidRDefault="00A4542B" w:rsidP="00A4542B"/>
    <w:sectPr w:rsidR="00A4542B" w:rsidSect="00A93F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5233B"/>
    <w:multiLevelType w:val="hybridMultilevel"/>
    <w:tmpl w:val="9B26A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1023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42B"/>
    <w:rsid w:val="001C1AC9"/>
    <w:rsid w:val="004643BD"/>
    <w:rsid w:val="004B7675"/>
    <w:rsid w:val="00576840"/>
    <w:rsid w:val="005C4549"/>
    <w:rsid w:val="005F7E5C"/>
    <w:rsid w:val="00755BE2"/>
    <w:rsid w:val="00947B34"/>
    <w:rsid w:val="009A3F6E"/>
    <w:rsid w:val="009E0D72"/>
    <w:rsid w:val="00A4542B"/>
    <w:rsid w:val="00A93F3A"/>
    <w:rsid w:val="00AC1CC0"/>
    <w:rsid w:val="00AF5F5F"/>
    <w:rsid w:val="00BB51E0"/>
    <w:rsid w:val="00C242A8"/>
    <w:rsid w:val="00E70309"/>
    <w:rsid w:val="00EC7680"/>
    <w:rsid w:val="00F0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99B4"/>
  <w15:chartTrackingRefBased/>
  <w15:docId w15:val="{DCB9D62A-E9CF-474B-AD8D-98CECE21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4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4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4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4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4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54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7f197d9-687f-4544-bec6-3ff6d3d74e4e">
      <Terms xmlns="http://schemas.microsoft.com/office/infopath/2007/PartnerControls"/>
    </lcf76f155ced4ddcb4097134ff3c332f>
    <TaxCatchAll xmlns="1ef0fdcc-86d3-46d3-9384-148c106a309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934169F446584586479C75FC3AC46E" ma:contentTypeVersion="11" ma:contentTypeDescription="Create a new document." ma:contentTypeScope="" ma:versionID="065575ba24567acb95848ca222e6ade2">
  <xsd:schema xmlns:xsd="http://www.w3.org/2001/XMLSchema" xmlns:xs="http://www.w3.org/2001/XMLSchema" xmlns:p="http://schemas.microsoft.com/office/2006/metadata/properties" xmlns:ns2="87f197d9-687f-4544-bec6-3ff6d3d74e4e" xmlns:ns3="1ef0fdcc-86d3-46d3-9384-148c106a3098" targetNamespace="http://schemas.microsoft.com/office/2006/metadata/properties" ma:root="true" ma:fieldsID="f63137375c461e80257efcdec8cd3e4d" ns2:_="" ns3:_="">
    <xsd:import namespace="87f197d9-687f-4544-bec6-3ff6d3d74e4e"/>
    <xsd:import namespace="1ef0fdcc-86d3-46d3-9384-148c106a30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197d9-687f-4544-bec6-3ff6d3d74e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c592f6e-9db9-49f2-9f9e-7d6ee315dce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0fdcc-86d3-46d3-9384-148c106a3098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b937897-3162-4501-bdda-b91fa8e7c2e7}" ma:internalName="TaxCatchAll" ma:showField="CatchAllData" ma:web="1ef0fdcc-86d3-46d3-9384-148c106a30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9561D6-76C2-4FD5-8DC6-BFFC3CBFB6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A626C7-92A0-4D9D-901F-83B81A378D71}">
  <ds:schemaRefs>
    <ds:schemaRef ds:uri="http://schemas.microsoft.com/office/2006/metadata/properties"/>
    <ds:schemaRef ds:uri="http://schemas.microsoft.com/office/infopath/2007/PartnerControls"/>
    <ds:schemaRef ds:uri="87f197d9-687f-4544-bec6-3ff6d3d74e4e"/>
    <ds:schemaRef ds:uri="1ef0fdcc-86d3-46d3-9384-148c106a3098"/>
  </ds:schemaRefs>
</ds:datastoreItem>
</file>

<file path=customXml/itemProps3.xml><?xml version="1.0" encoding="utf-8"?>
<ds:datastoreItem xmlns:ds="http://schemas.openxmlformats.org/officeDocument/2006/customXml" ds:itemID="{7200DF22-F50D-4875-ADA1-99C5578CDE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9B9B66-45E1-4FD2-B426-7B3B78877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197d9-687f-4544-bec6-3ff6d3d74e4e"/>
    <ds:schemaRef ds:uri="1ef0fdcc-86d3-46d3-9384-148c106a3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Collante, JavierDeJesus</dc:creator>
  <cp:keywords/>
  <dc:description/>
  <cp:lastModifiedBy>DiazCollante, JavierDeJesus</cp:lastModifiedBy>
  <cp:revision>2</cp:revision>
  <dcterms:created xsi:type="dcterms:W3CDTF">2026-05-12T15:46:00Z</dcterms:created>
  <dcterms:modified xsi:type="dcterms:W3CDTF">2026-05-1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934169F446584586479C75FC3AC46E</vt:lpwstr>
  </property>
  <property fmtid="{D5CDD505-2E9C-101B-9397-08002B2CF9AE}" pid="3" name="MediaServiceImageTags">
    <vt:lpwstr/>
  </property>
</Properties>
</file>